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F0E52" w14:textId="25D969A8" w:rsidR="00466A2D" w:rsidRPr="00AE499D" w:rsidRDefault="00466A2D" w:rsidP="00EA687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i/>
          <w:iCs/>
          <w:sz w:val="24"/>
          <w:szCs w:val="24"/>
          <w:shd w:val="clear" w:color="auto" w:fill="FFFFFF"/>
          <w:lang w:eastAsia="en-IN"/>
        </w:rPr>
      </w:pPr>
      <w:r w:rsidRPr="00AE499D">
        <w:rPr>
          <w:rFonts w:ascii="Times New Roman" w:eastAsia="Times New Roman" w:hAnsi="Times New Roman" w:cs="Times New Roman"/>
          <w:b/>
          <w:i/>
          <w:iCs/>
          <w:sz w:val="24"/>
          <w:szCs w:val="24"/>
          <w:shd w:val="clear" w:color="auto" w:fill="FFFFFF"/>
          <w:lang w:eastAsia="en-IN"/>
        </w:rPr>
        <w:t>In-vivo</w:t>
      </w:r>
      <w:r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 xml:space="preserve"> Pharmacokinetic Studies of Dolu</w:t>
      </w:r>
      <w:bookmarkStart w:id="0" w:name="_GoBack"/>
      <w:bookmarkEnd w:id="0"/>
      <w:r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 xml:space="preserve">tegravir loaded Spray Dried Chitosan Nanoparticles as </w:t>
      </w:r>
      <w:r w:rsidR="00617979"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>M</w:t>
      </w:r>
      <w:r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 xml:space="preserve">ilk </w:t>
      </w:r>
      <w:r w:rsidR="00617979"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>A</w:t>
      </w:r>
      <w:r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 xml:space="preserve">dmixture for Paediatrics </w:t>
      </w:r>
      <w:r w:rsidR="00617979"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>I</w:t>
      </w:r>
      <w:r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>nfected with HIV</w:t>
      </w:r>
    </w:p>
    <w:p w14:paraId="7D0D4903" w14:textId="238D933D" w:rsidR="00EA6870" w:rsidRPr="00AE499D" w:rsidRDefault="00EA6870" w:rsidP="00EA687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proofErr w:type="spellStart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Priya</w:t>
      </w:r>
      <w:proofErr w:type="spellEnd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</w:t>
      </w:r>
      <w:proofErr w:type="spellStart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Dharshini</w:t>
      </w:r>
      <w:proofErr w:type="spellEnd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K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eastAsia="en-IN"/>
        </w:rPr>
        <w:t>1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, Ramya Devi D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eastAsia="en-IN"/>
        </w:rPr>
        <w:t>1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, </w:t>
      </w:r>
      <w:proofErr w:type="spellStart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Banudevi</w:t>
      </w:r>
      <w:proofErr w:type="spellEnd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S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eastAsia="en-IN"/>
        </w:rPr>
        <w:t>2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, </w:t>
      </w:r>
      <w:proofErr w:type="spellStart"/>
      <w:r w:rsidRPr="00AE499D">
        <w:rPr>
          <w:rFonts w:ascii="Times New Roman" w:hAnsi="Times New Roman" w:cs="Times New Roman"/>
          <w:sz w:val="24"/>
          <w:szCs w:val="24"/>
          <w:shd w:val="clear" w:color="auto" w:fill="FFFFFF"/>
        </w:rPr>
        <w:t>Vedha</w:t>
      </w:r>
      <w:proofErr w:type="spellEnd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</w:t>
      </w:r>
      <w:proofErr w:type="spellStart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Hari</w:t>
      </w:r>
      <w:proofErr w:type="spellEnd"/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B</w:t>
      </w:r>
      <w:r w:rsidR="001A08AD"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 xml:space="preserve"> 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N</w:t>
      </w:r>
      <w:r w:rsidR="001A08AD"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  <w:t>arayanan</w:t>
      </w:r>
      <w:r w:rsidRPr="00AE499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eastAsia="en-IN"/>
        </w:rPr>
        <w:t>1</w:t>
      </w:r>
      <w:r w:rsidRPr="00AE499D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,*</w:t>
      </w:r>
    </w:p>
    <w:p w14:paraId="01B7014A" w14:textId="77777777" w:rsidR="00EA6870" w:rsidRPr="00AE499D" w:rsidRDefault="00EA6870" w:rsidP="00EA6870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</w:pPr>
    </w:p>
    <w:p w14:paraId="64B91779" w14:textId="77777777" w:rsidR="00EA6870" w:rsidRPr="00AE499D" w:rsidRDefault="00EA6870" w:rsidP="00EA6870">
      <w:pPr>
        <w:spacing w:after="0" w:line="240" w:lineRule="auto"/>
        <w:ind w:left="118" w:hangingChars="59" w:hanging="118"/>
        <w:jc w:val="center"/>
        <w:rPr>
          <w:rFonts w:ascii="Times New Roman" w:eastAsia="Times New Roman" w:hAnsi="Times New Roman" w:cs="Times New Roman"/>
          <w:iCs/>
          <w:sz w:val="20"/>
          <w:szCs w:val="20"/>
          <w:lang w:eastAsia="en-IN"/>
        </w:rPr>
      </w:pPr>
      <w:r w:rsidRPr="00AE499D">
        <w:rPr>
          <w:rFonts w:ascii="Times New Roman" w:eastAsia="Times New Roman" w:hAnsi="Times New Roman" w:cs="Times New Roman"/>
          <w:iCs/>
          <w:sz w:val="20"/>
          <w:szCs w:val="20"/>
          <w:lang w:eastAsia="en-IN"/>
        </w:rPr>
        <w:t xml:space="preserve">1. Pharmaceutical Technology Laboratory, ASK-II, Lab No: 214, School of Chemical &amp; Biotechnology, SASTRA Deemed-to-be-University, Thanjavur-613401, Tamil Nadu, India. </w:t>
      </w:r>
    </w:p>
    <w:p w14:paraId="2BC66184" w14:textId="22067474" w:rsidR="00EA6870" w:rsidRPr="00AE499D" w:rsidRDefault="00EA6870" w:rsidP="00EA6870">
      <w:pPr>
        <w:spacing w:after="0" w:line="240" w:lineRule="auto"/>
        <w:ind w:left="118" w:hangingChars="59" w:hanging="118"/>
        <w:jc w:val="center"/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</w:pPr>
      <w:r w:rsidRPr="00AE499D">
        <w:rPr>
          <w:rFonts w:ascii="Times New Roman" w:eastAsia="Times New Roman" w:hAnsi="Times New Roman" w:cs="Times New Roman"/>
          <w:iCs/>
          <w:sz w:val="20"/>
          <w:szCs w:val="20"/>
          <w:lang w:eastAsia="en-IN"/>
        </w:rPr>
        <w:t>2. Centre for Nanotechnology and Biomaterials, School of Chemical &amp; Biotechnology, SASTRA Deemed-to-be-University, Thanjavur-613401, Tamil Nadu, India</w:t>
      </w:r>
      <w:r w:rsidRPr="00AE499D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>.</w:t>
      </w:r>
    </w:p>
    <w:p w14:paraId="6CAE4993" w14:textId="5253FD37" w:rsidR="00D3602C" w:rsidRPr="00AE499D" w:rsidRDefault="00AE499D" w:rsidP="00EA6870">
      <w:pPr>
        <w:spacing w:after="0" w:line="240" w:lineRule="auto"/>
        <w:ind w:left="142" w:hangingChars="59" w:hanging="142"/>
        <w:jc w:val="center"/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</w:pPr>
      <w:hyperlink r:id="rId4" w:history="1">
        <w:r w:rsidR="00D3602C" w:rsidRPr="00AE499D">
          <w:rPr>
            <w:rStyle w:val="Hyperlink"/>
            <w:rFonts w:ascii="Times New Roman" w:eastAsia="Times New Roman" w:hAnsi="Times New Roman" w:cs="Times New Roman"/>
            <w:iCs/>
            <w:color w:val="auto"/>
            <w:sz w:val="24"/>
            <w:szCs w:val="24"/>
            <w:lang w:eastAsia="en-IN"/>
          </w:rPr>
          <w:t>*vedhahari@scbt.sastra.edu</w:t>
        </w:r>
      </w:hyperlink>
      <w:r w:rsidR="00D3602C" w:rsidRPr="00AE499D">
        <w:rPr>
          <w:rFonts w:ascii="Times New Roman" w:eastAsia="Times New Roman" w:hAnsi="Times New Roman" w:cs="Times New Roman"/>
          <w:iCs/>
          <w:sz w:val="24"/>
          <w:szCs w:val="24"/>
          <w:lang w:eastAsia="en-IN"/>
        </w:rPr>
        <w:t xml:space="preserve"> </w:t>
      </w:r>
    </w:p>
    <w:p w14:paraId="032146C6" w14:textId="2EA4CDC8" w:rsidR="00C01B3D" w:rsidRPr="00AE499D" w:rsidRDefault="00C01B3D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</w:pPr>
    </w:p>
    <w:p w14:paraId="03773FD0" w14:textId="10D7C3FD" w:rsidR="00C01B3D" w:rsidRPr="00AE499D" w:rsidRDefault="00C01B3D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</w:pPr>
    </w:p>
    <w:p w14:paraId="531372A0" w14:textId="158E646B" w:rsidR="00C01B3D" w:rsidRPr="00AE499D" w:rsidRDefault="00C51EE2">
      <w:r w:rsidRPr="00AE499D">
        <w:rPr>
          <w:noProof/>
          <w:lang w:eastAsia="en-IN"/>
        </w:rPr>
        <w:drawing>
          <wp:inline distT="0" distB="0" distL="0" distR="0" wp14:anchorId="25663011" wp14:editId="4F667BD8">
            <wp:extent cx="5731510" cy="36518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80CC1" w14:textId="77777777" w:rsidR="00EA6870" w:rsidRPr="00AE499D" w:rsidRDefault="00EA6870" w:rsidP="00EA6870">
      <w:pPr>
        <w:rPr>
          <w:rFonts w:ascii="Times New Roman" w:hAnsi="Times New Roman" w:cs="Times New Roman"/>
          <w:sz w:val="24"/>
          <w:szCs w:val="24"/>
        </w:rPr>
      </w:pPr>
      <w:r w:rsidRPr="00AE499D">
        <w:rPr>
          <w:rFonts w:ascii="Times New Roman" w:hAnsi="Times New Roman" w:cs="Times New Roman"/>
          <w:sz w:val="24"/>
          <w:szCs w:val="24"/>
        </w:rPr>
        <w:t>Supplementary Figure 1: Comparative HPLC Chromatograms of Dolutegravir developed using a mixture of water, acetonitrile and methanol in the ratio of 20:40:40 with 0.2% formic acid as the mobile phase [A-E] Dolutegravir (100 ng-500 ng/ml); [F-I] Plasma samples spiked with DTG (1 µg/ml – 5 µg/ml); [J] Calibration curve for DTG in mobile phase; [K] Calibration curve for plasma spiked with DTG</w:t>
      </w:r>
    </w:p>
    <w:p w14:paraId="1864C960" w14:textId="6D8E33B3" w:rsidR="00C01B3D" w:rsidRPr="00AE499D" w:rsidRDefault="00C01B3D"/>
    <w:p w14:paraId="03625357" w14:textId="6E23E713" w:rsidR="00C01B3D" w:rsidRPr="00AE499D" w:rsidRDefault="00C01B3D"/>
    <w:p w14:paraId="7B6E653F" w14:textId="77777777" w:rsidR="00C01B3D" w:rsidRPr="00AE499D" w:rsidRDefault="00C01B3D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FE8B6" w14:textId="77777777" w:rsidR="00C01B3D" w:rsidRPr="00AE499D" w:rsidRDefault="00C01B3D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49750" w14:textId="77777777" w:rsidR="00C01B3D" w:rsidRPr="00AE499D" w:rsidRDefault="00C01B3D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53CCE" w14:textId="77777777" w:rsidR="00883048" w:rsidRPr="00AE499D" w:rsidRDefault="00883048" w:rsidP="00883048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E499D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504C4CF5" wp14:editId="1A313B02">
            <wp:extent cx="5161644" cy="1981874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66" cy="1985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4A87E6" w14:textId="77777777" w:rsidR="00883048" w:rsidRPr="00AE499D" w:rsidRDefault="00883048" w:rsidP="0088304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AE499D">
        <w:rPr>
          <w:rFonts w:ascii="Times New Roman" w:hAnsi="Times New Roman" w:cs="Times New Roman"/>
          <w:sz w:val="24"/>
          <w:szCs w:val="24"/>
        </w:rPr>
        <w:t>Supplementary Figure 2:</w:t>
      </w:r>
      <w:r w:rsidRPr="00AE49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499D">
        <w:rPr>
          <w:rFonts w:ascii="Times New Roman" w:hAnsi="Times New Roman" w:cs="Times New Roman"/>
          <w:sz w:val="24"/>
          <w:szCs w:val="24"/>
        </w:rPr>
        <w:t>Thermal and chemical characterization chitosan nanoparticle loaded with Dolutegravir [A] Fourier transform infrared spectroscopy to determine the chemical stability of DTG in Chitosan NPs post spray drying process; [B] Effect of spray drying process on the thermal behaviour of DTG in Chitosan NPs</w:t>
      </w:r>
    </w:p>
    <w:p w14:paraId="2F88D157" w14:textId="6DB173B2" w:rsidR="00C01B3D" w:rsidRPr="00AE499D" w:rsidRDefault="00C01B3D" w:rsidP="00C01B3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B067CD" w14:textId="498B124B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499385" w14:textId="5CAD5212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26704" w14:textId="392EEFEE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75966" w14:textId="0CED7307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28646" w14:textId="3AC5DDC8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A1DE4" w14:textId="71B9A4AB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F2316" w14:textId="662203A4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2A623" w14:textId="14DC5459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CA6AF" w14:textId="0BB364F0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40B19" w14:textId="739ABBF5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9AC34" w14:textId="63C006A7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C249C" w14:textId="2AA55CC0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3F0B1" w14:textId="57957FF4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AA2B0" w14:textId="391FF4C2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FD8082" w14:textId="2D37C063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C628A" w14:textId="77BD3A65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634F8" w14:textId="1EDAE6BC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28F91" w14:textId="7EDA7C46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E7807" w14:textId="57AF5BEA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602C3" w14:textId="4D84DC1D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FD2650" w14:textId="16B3CCD7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C61EAA" w14:textId="77777777" w:rsidR="009F7459" w:rsidRPr="00AE499D" w:rsidRDefault="009F7459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ECFC4" w14:textId="44C54EE5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3992A" w14:textId="77777777" w:rsidR="00883048" w:rsidRPr="00AE499D" w:rsidRDefault="00883048" w:rsidP="0088304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499D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62B1F1F5" wp14:editId="5F9C2569">
            <wp:extent cx="5787193" cy="22542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421" cy="2257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79EBF" w14:textId="77777777" w:rsidR="00883048" w:rsidRPr="00AE499D" w:rsidRDefault="00883048" w:rsidP="0088304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499D">
        <w:rPr>
          <w:rFonts w:ascii="Times New Roman" w:hAnsi="Times New Roman" w:cs="Times New Roman"/>
          <w:sz w:val="24"/>
          <w:szCs w:val="24"/>
        </w:rPr>
        <w:t>Supplementary Figure 3:</w:t>
      </w:r>
      <w:r w:rsidRPr="00AE49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499D">
        <w:rPr>
          <w:rFonts w:ascii="Times New Roman" w:hAnsi="Times New Roman" w:cs="Times New Roman"/>
          <w:i/>
          <w:iCs/>
          <w:sz w:val="24"/>
          <w:szCs w:val="24"/>
        </w:rPr>
        <w:t xml:space="preserve">Invitro </w:t>
      </w:r>
      <w:r w:rsidRPr="00AE499D">
        <w:rPr>
          <w:rFonts w:ascii="Times New Roman" w:hAnsi="Times New Roman" w:cs="Times New Roman"/>
          <w:sz w:val="24"/>
          <w:szCs w:val="24"/>
        </w:rPr>
        <w:t xml:space="preserve">drug release profile of Chitosan NPs in 0.1 N HCl media fitted into </w:t>
      </w:r>
      <w:proofErr w:type="spellStart"/>
      <w:r w:rsidRPr="00AE499D">
        <w:rPr>
          <w:rFonts w:ascii="Times New Roman" w:hAnsi="Times New Roman" w:cs="Times New Roman"/>
          <w:sz w:val="24"/>
          <w:szCs w:val="24"/>
        </w:rPr>
        <w:t>Korsemeyer</w:t>
      </w:r>
      <w:proofErr w:type="spellEnd"/>
      <w:r w:rsidRPr="00AE49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499D">
        <w:rPr>
          <w:rFonts w:ascii="Times New Roman" w:hAnsi="Times New Roman" w:cs="Times New Roman"/>
          <w:sz w:val="24"/>
          <w:szCs w:val="24"/>
        </w:rPr>
        <w:t>Peppas</w:t>
      </w:r>
      <w:proofErr w:type="spellEnd"/>
      <w:r w:rsidRPr="00AE499D">
        <w:rPr>
          <w:rFonts w:ascii="Times New Roman" w:hAnsi="Times New Roman" w:cs="Times New Roman"/>
          <w:sz w:val="24"/>
          <w:szCs w:val="24"/>
        </w:rPr>
        <w:t xml:space="preserve"> model of release kinetics: [A] DTG: [B] Chitosan NPs</w:t>
      </w:r>
    </w:p>
    <w:p w14:paraId="607085F9" w14:textId="57D0990B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C10F0" w14:textId="3072AE24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F64BC" w14:textId="2A1848FB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48002" w14:textId="279F7065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797DA" w14:textId="7A795E45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27DFC" w14:textId="4F47E09F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116D2" w14:textId="5A552EB5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DCD58" w14:textId="0DEB588D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0D9D0" w14:textId="53A0CA11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74CF48" w14:textId="3DAB92B4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7E971" w14:textId="130596AD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233E7" w14:textId="303E0294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5C38D" w14:textId="505BE59E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4BFBA" w14:textId="2FBC40E7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29AFC" w14:textId="38D090CF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0382E" w14:textId="04881488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85462" w14:textId="501A2F88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E5F08" w14:textId="31B07B97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226D9" w14:textId="4E192840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9FBCA" w14:textId="03AD3460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EFF00" w14:textId="0849585A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CF34C3" w14:textId="2827DBEE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D110E" w14:textId="07F41208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460C3" w14:textId="77777777" w:rsidR="008260FA" w:rsidRPr="00AE499D" w:rsidRDefault="008260FA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AAB69" w14:textId="21EEA759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6D0C1" w14:textId="43D36AA2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E9F9F" w14:textId="662E5746" w:rsidR="00883048" w:rsidRPr="00AE499D" w:rsidRDefault="00883048" w:rsidP="00C01B3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EF5E7" w14:textId="77777777" w:rsidR="008260FA" w:rsidRPr="00AE499D" w:rsidRDefault="008260FA" w:rsidP="008260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CC7862" w14:textId="5AE0DC3D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499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5EB9661" wp14:editId="39F4BE3D">
            <wp:extent cx="5603227" cy="1704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773" cy="1705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Hlk107222265"/>
      <w:r w:rsidRPr="00AE499D">
        <w:rPr>
          <w:rFonts w:ascii="Times New Roman" w:hAnsi="Times New Roman" w:cs="Times New Roman"/>
          <w:sz w:val="24"/>
          <w:szCs w:val="24"/>
        </w:rPr>
        <w:t>Supplementary figure 4: A- Dynamic light scattering spectroscopy for determining particle size distribution; B- Zeta potential analysis by charge conductivity principle.</w:t>
      </w:r>
      <w:bookmarkEnd w:id="1"/>
    </w:p>
    <w:p w14:paraId="7F6DE593" w14:textId="360D3B4E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A8DF67" w14:textId="4D8F3182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6B1FD2" w14:textId="6DB07BBA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6877081" w14:textId="34F3C7ED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499862" w14:textId="2D678D71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A9F779" w14:textId="2B87CB7A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95DE2A" w14:textId="7778B8BD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540F70" w14:textId="4CE1215D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C9D95A" w14:textId="21A45978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09092A" w14:textId="2AB16F6B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0C2992" w14:textId="11A3ADBE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4D147C" w14:textId="5B17B74E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E01882" w14:textId="2B18FFA8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148DFE" w14:textId="249851CB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86B0CA" w14:textId="0438F946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BF9547" w14:textId="08CE7AA9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44609F" w14:textId="7E3BB74B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F3C6AF" w14:textId="4A1A0CF4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6FBD43" w14:textId="2DBC9E44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81051E6" w14:textId="6522AB0F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095BBA" w14:textId="4810E362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F00755" w14:textId="77777777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D331CCC" w14:textId="77777777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499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D32EA12" wp14:editId="254AB26C">
            <wp:extent cx="4859562" cy="4010775"/>
            <wp:effectExtent l="19050" t="19050" r="17780" b="2794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E4E296-6789-DAC5-5CCB-E2F4D64051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E4E296-6789-DAC5-5CCB-E2F4D64051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12050"/>
                    <a:stretch/>
                  </pic:blipFill>
                  <pic:spPr>
                    <a:xfrm>
                      <a:off x="0" y="0"/>
                      <a:ext cx="4859562" cy="4010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E485BE" w14:textId="77777777" w:rsidR="008260FA" w:rsidRPr="00AE499D" w:rsidRDefault="008260FA" w:rsidP="008260F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07222280"/>
      <w:r w:rsidRPr="00AE499D">
        <w:rPr>
          <w:rFonts w:ascii="Times New Roman" w:hAnsi="Times New Roman" w:cs="Times New Roman"/>
          <w:sz w:val="24"/>
          <w:szCs w:val="24"/>
        </w:rPr>
        <w:t>Supplementary figure 5: FTIR analysis to confirm the chemical stability of Rhodamine-B after the spray drying process.</w:t>
      </w:r>
    </w:p>
    <w:bookmarkEnd w:id="2"/>
    <w:p w14:paraId="7264C620" w14:textId="1F11AE24" w:rsidR="00C01B3D" w:rsidRPr="00AE499D" w:rsidRDefault="00C01B3D"/>
    <w:tbl>
      <w:tblPr>
        <w:tblStyle w:val="GridTable1Light"/>
        <w:tblpPr w:leftFromText="180" w:rightFromText="180" w:vertAnchor="page" w:horzAnchor="margin" w:tblpY="1771"/>
        <w:tblW w:w="5000" w:type="pct"/>
        <w:tblLook w:val="0420" w:firstRow="1" w:lastRow="0" w:firstColumn="0" w:lastColumn="0" w:noHBand="0" w:noVBand="1"/>
      </w:tblPr>
      <w:tblGrid>
        <w:gridCol w:w="3841"/>
        <w:gridCol w:w="1850"/>
        <w:gridCol w:w="3325"/>
      </w:tblGrid>
      <w:tr w:rsidR="00AE499D" w:rsidRPr="00AE499D" w14:paraId="50350700" w14:textId="77777777" w:rsidTr="008F0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tcW w:w="5000" w:type="pct"/>
            <w:gridSpan w:val="3"/>
          </w:tcPr>
          <w:p w14:paraId="67375141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System suitability</w:t>
            </w:r>
          </w:p>
        </w:tc>
      </w:tr>
      <w:tr w:rsidR="00AE499D" w:rsidRPr="00AE499D" w14:paraId="7A4437F2" w14:textId="77777777" w:rsidTr="008F007B">
        <w:trPr>
          <w:trHeight w:val="357"/>
        </w:trPr>
        <w:tc>
          <w:tcPr>
            <w:tcW w:w="2130" w:type="pct"/>
            <w:hideMark/>
          </w:tcPr>
          <w:p w14:paraId="1D5A636B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26" w:type="pct"/>
            <w:hideMark/>
          </w:tcPr>
          <w:p w14:paraId="2FA4C03C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845" w:type="pct"/>
            <w:hideMark/>
          </w:tcPr>
          <w:p w14:paraId="5E6F98C2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s</w:t>
            </w:r>
          </w:p>
        </w:tc>
      </w:tr>
      <w:tr w:rsidR="00AE499D" w:rsidRPr="00AE499D" w14:paraId="6FCEF680" w14:textId="77777777" w:rsidTr="008F007B">
        <w:trPr>
          <w:trHeight w:val="334"/>
        </w:trPr>
        <w:tc>
          <w:tcPr>
            <w:tcW w:w="2130" w:type="pct"/>
            <w:hideMark/>
          </w:tcPr>
          <w:p w14:paraId="26232737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peak area</w:t>
            </w:r>
          </w:p>
        </w:tc>
        <w:tc>
          <w:tcPr>
            <w:tcW w:w="1026" w:type="pct"/>
            <w:hideMark/>
          </w:tcPr>
          <w:p w14:paraId="2DA43CD4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845" w:type="pct"/>
            <w:hideMark/>
          </w:tcPr>
          <w:p w14:paraId="10BE4E4F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&lt;2.0 for n ≥ 6</w:t>
            </w:r>
          </w:p>
        </w:tc>
      </w:tr>
      <w:tr w:rsidR="00AE499D" w:rsidRPr="00AE499D" w14:paraId="2FC90245" w14:textId="77777777" w:rsidTr="008F007B">
        <w:trPr>
          <w:trHeight w:val="379"/>
        </w:trPr>
        <w:tc>
          <w:tcPr>
            <w:tcW w:w="2130" w:type="pct"/>
            <w:hideMark/>
          </w:tcPr>
          <w:p w14:paraId="71D3897A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retention time</w:t>
            </w:r>
          </w:p>
        </w:tc>
        <w:tc>
          <w:tcPr>
            <w:tcW w:w="1026" w:type="pct"/>
            <w:hideMark/>
          </w:tcPr>
          <w:p w14:paraId="5B4E0C9F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5" w:type="pct"/>
            <w:hideMark/>
          </w:tcPr>
          <w:p w14:paraId="5C4720FA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&lt;1.0 for n ≥ 6</w:t>
            </w:r>
          </w:p>
        </w:tc>
      </w:tr>
      <w:tr w:rsidR="00AE499D" w:rsidRPr="00AE499D" w14:paraId="537A7B62" w14:textId="77777777" w:rsidTr="008F007B">
        <w:tc>
          <w:tcPr>
            <w:tcW w:w="2130" w:type="pct"/>
            <w:hideMark/>
          </w:tcPr>
          <w:p w14:paraId="4D68D6AD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Column Efficiency</w:t>
            </w:r>
          </w:p>
        </w:tc>
        <w:tc>
          <w:tcPr>
            <w:tcW w:w="1026" w:type="pct"/>
            <w:hideMark/>
          </w:tcPr>
          <w:p w14:paraId="4A007ADF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845" w:type="pct"/>
            <w:hideMark/>
          </w:tcPr>
          <w:p w14:paraId="0F76968E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499D" w:rsidRPr="00AE499D" w14:paraId="0580A934" w14:textId="77777777" w:rsidTr="008F007B">
        <w:tc>
          <w:tcPr>
            <w:tcW w:w="2130" w:type="pct"/>
            <w:hideMark/>
          </w:tcPr>
          <w:p w14:paraId="1CDC487A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USP plate count (N) / m</w:t>
            </w:r>
          </w:p>
        </w:tc>
        <w:tc>
          <w:tcPr>
            <w:tcW w:w="1026" w:type="pct"/>
            <w:hideMark/>
          </w:tcPr>
          <w:p w14:paraId="49D53D0C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3289</w:t>
            </w:r>
          </w:p>
        </w:tc>
        <w:tc>
          <w:tcPr>
            <w:tcW w:w="1845" w:type="pct"/>
            <w:hideMark/>
          </w:tcPr>
          <w:p w14:paraId="1493CF34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</w:tr>
      <w:tr w:rsidR="00AE499D" w:rsidRPr="00AE499D" w14:paraId="3E063B38" w14:textId="77777777" w:rsidTr="008F007B">
        <w:tc>
          <w:tcPr>
            <w:tcW w:w="2130" w:type="pct"/>
            <w:hideMark/>
          </w:tcPr>
          <w:p w14:paraId="33E7E2EB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USP peak asymmetry factor (A</w:t>
            </w:r>
            <w:r w:rsidRPr="00AE49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6" w:type="pct"/>
            <w:hideMark/>
          </w:tcPr>
          <w:p w14:paraId="61F91F98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45" w:type="pct"/>
            <w:hideMark/>
          </w:tcPr>
          <w:p w14:paraId="2D3DFC56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49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 xml:space="preserve"> &gt;1- tailing; A</w:t>
            </w:r>
            <w:r w:rsidRPr="00AE499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 xml:space="preserve"> &lt;1 Fronting</w:t>
            </w:r>
          </w:p>
        </w:tc>
      </w:tr>
      <w:tr w:rsidR="00AE499D" w:rsidRPr="00AE499D" w14:paraId="25C1C8A8" w14:textId="77777777" w:rsidTr="008F007B">
        <w:tc>
          <w:tcPr>
            <w:tcW w:w="2130" w:type="pct"/>
            <w:hideMark/>
          </w:tcPr>
          <w:p w14:paraId="101AB43B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USP tailing factor (T)</w:t>
            </w:r>
          </w:p>
        </w:tc>
        <w:tc>
          <w:tcPr>
            <w:tcW w:w="1026" w:type="pct"/>
            <w:hideMark/>
          </w:tcPr>
          <w:p w14:paraId="6B80E996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845" w:type="pct"/>
            <w:hideMark/>
          </w:tcPr>
          <w:p w14:paraId="4B8E1B80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T &lt; 2</w:t>
            </w:r>
          </w:p>
        </w:tc>
      </w:tr>
      <w:tr w:rsidR="00AE499D" w:rsidRPr="00AE499D" w14:paraId="1C743968" w14:textId="77777777" w:rsidTr="008F007B">
        <w:tc>
          <w:tcPr>
            <w:tcW w:w="2130" w:type="pct"/>
            <w:hideMark/>
          </w:tcPr>
          <w:p w14:paraId="163B8FA1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USP resolution (R</w:t>
            </w:r>
          </w:p>
        </w:tc>
        <w:tc>
          <w:tcPr>
            <w:tcW w:w="1026" w:type="pct"/>
            <w:hideMark/>
          </w:tcPr>
          <w:p w14:paraId="0601C89E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845" w:type="pct"/>
            <w:hideMark/>
          </w:tcPr>
          <w:p w14:paraId="0D7A0090" w14:textId="77777777" w:rsidR="00C01B3D" w:rsidRPr="00AE499D" w:rsidRDefault="00C01B3D" w:rsidP="008F007B">
            <w:pPr>
              <w:spacing w:after="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 &gt; 2</w:t>
            </w:r>
          </w:p>
        </w:tc>
      </w:tr>
      <w:tr w:rsidR="00AE499D" w:rsidRPr="00AE499D" w14:paraId="5307A178" w14:textId="77777777" w:rsidTr="008F007B">
        <w:tc>
          <w:tcPr>
            <w:tcW w:w="5000" w:type="pct"/>
            <w:gridSpan w:val="3"/>
          </w:tcPr>
          <w:p w14:paraId="31CAFAE3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</w:tr>
      <w:tr w:rsidR="00AE499D" w:rsidRPr="00AE499D" w14:paraId="61E40D77" w14:textId="77777777" w:rsidTr="008F007B">
        <w:tc>
          <w:tcPr>
            <w:tcW w:w="2130" w:type="pct"/>
          </w:tcPr>
          <w:p w14:paraId="66CA4B9D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26" w:type="pct"/>
          </w:tcPr>
          <w:p w14:paraId="79C3A9C3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added</w:t>
            </w:r>
          </w:p>
        </w:tc>
        <w:tc>
          <w:tcPr>
            <w:tcW w:w="1845" w:type="pct"/>
          </w:tcPr>
          <w:p w14:paraId="625494F9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recovery</w:t>
            </w:r>
          </w:p>
        </w:tc>
      </w:tr>
      <w:tr w:rsidR="00AE499D" w:rsidRPr="00AE499D" w14:paraId="15286840" w14:textId="77777777" w:rsidTr="008F007B">
        <w:tc>
          <w:tcPr>
            <w:tcW w:w="2130" w:type="pct"/>
          </w:tcPr>
          <w:p w14:paraId="04E5757C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Low level</w:t>
            </w:r>
          </w:p>
        </w:tc>
        <w:tc>
          <w:tcPr>
            <w:tcW w:w="1026" w:type="pct"/>
          </w:tcPr>
          <w:p w14:paraId="71D8D50F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5" w:type="pct"/>
          </w:tcPr>
          <w:p w14:paraId="26729770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99.56 ± 0.3</w:t>
            </w:r>
          </w:p>
        </w:tc>
      </w:tr>
      <w:tr w:rsidR="00AE499D" w:rsidRPr="00AE499D" w14:paraId="72D52E1D" w14:textId="77777777" w:rsidTr="008F007B">
        <w:tc>
          <w:tcPr>
            <w:tcW w:w="2130" w:type="pct"/>
          </w:tcPr>
          <w:p w14:paraId="4A341A71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Mid-level</w:t>
            </w:r>
          </w:p>
        </w:tc>
        <w:tc>
          <w:tcPr>
            <w:tcW w:w="1026" w:type="pct"/>
          </w:tcPr>
          <w:p w14:paraId="4BE74DEC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5" w:type="pct"/>
          </w:tcPr>
          <w:p w14:paraId="03A52DA8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99.43 ± 0.5</w:t>
            </w:r>
          </w:p>
        </w:tc>
      </w:tr>
      <w:tr w:rsidR="00AE499D" w:rsidRPr="00AE499D" w14:paraId="38DB6365" w14:textId="77777777" w:rsidTr="008F007B">
        <w:tc>
          <w:tcPr>
            <w:tcW w:w="2130" w:type="pct"/>
          </w:tcPr>
          <w:p w14:paraId="7757158E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High level</w:t>
            </w:r>
          </w:p>
        </w:tc>
        <w:tc>
          <w:tcPr>
            <w:tcW w:w="1026" w:type="pct"/>
          </w:tcPr>
          <w:p w14:paraId="62E2CEB6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845" w:type="pct"/>
          </w:tcPr>
          <w:p w14:paraId="32210C23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99.24 ± 0.3</w:t>
            </w:r>
          </w:p>
        </w:tc>
      </w:tr>
      <w:tr w:rsidR="00AE499D" w:rsidRPr="00AE499D" w14:paraId="16252D68" w14:textId="77777777" w:rsidTr="008F007B">
        <w:tc>
          <w:tcPr>
            <w:tcW w:w="5000" w:type="pct"/>
            <w:gridSpan w:val="3"/>
          </w:tcPr>
          <w:p w14:paraId="5380FADF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</w:tr>
      <w:tr w:rsidR="00AE499D" w:rsidRPr="00AE499D" w14:paraId="1242F121" w14:textId="77777777" w:rsidTr="008F007B">
        <w:tc>
          <w:tcPr>
            <w:tcW w:w="5000" w:type="pct"/>
            <w:gridSpan w:val="3"/>
          </w:tcPr>
          <w:p w14:paraId="2B4BB3F1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atability</w:t>
            </w:r>
          </w:p>
        </w:tc>
      </w:tr>
      <w:tr w:rsidR="00AE499D" w:rsidRPr="00AE499D" w14:paraId="1CE2DFAB" w14:textId="77777777" w:rsidTr="008F007B">
        <w:tc>
          <w:tcPr>
            <w:tcW w:w="3155" w:type="pct"/>
            <w:gridSpan w:val="2"/>
          </w:tcPr>
          <w:p w14:paraId="2D294AE4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retention time</w:t>
            </w:r>
          </w:p>
        </w:tc>
        <w:tc>
          <w:tcPr>
            <w:tcW w:w="1845" w:type="pct"/>
          </w:tcPr>
          <w:p w14:paraId="242AE6BE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E499D" w:rsidRPr="00AE499D" w14:paraId="23AA44AD" w14:textId="77777777" w:rsidTr="008F007B">
        <w:tc>
          <w:tcPr>
            <w:tcW w:w="3155" w:type="pct"/>
            <w:gridSpan w:val="2"/>
          </w:tcPr>
          <w:p w14:paraId="46AB5207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peak area</w:t>
            </w:r>
          </w:p>
        </w:tc>
        <w:tc>
          <w:tcPr>
            <w:tcW w:w="1845" w:type="pct"/>
          </w:tcPr>
          <w:p w14:paraId="3576A525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AE499D" w:rsidRPr="00AE499D" w14:paraId="255A3F1A" w14:textId="77777777" w:rsidTr="008F007B">
        <w:tc>
          <w:tcPr>
            <w:tcW w:w="5000" w:type="pct"/>
            <w:gridSpan w:val="3"/>
          </w:tcPr>
          <w:p w14:paraId="56195838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oducibility</w:t>
            </w:r>
          </w:p>
        </w:tc>
      </w:tr>
      <w:tr w:rsidR="00AE499D" w:rsidRPr="00AE499D" w14:paraId="707B4AA5" w14:textId="77777777" w:rsidTr="008F007B">
        <w:tc>
          <w:tcPr>
            <w:tcW w:w="3155" w:type="pct"/>
            <w:gridSpan w:val="2"/>
          </w:tcPr>
          <w:p w14:paraId="12338B5C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retention time</w:t>
            </w:r>
          </w:p>
        </w:tc>
        <w:tc>
          <w:tcPr>
            <w:tcW w:w="1845" w:type="pct"/>
          </w:tcPr>
          <w:p w14:paraId="5E7603C3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AE499D" w:rsidRPr="00AE499D" w14:paraId="6EBE94F4" w14:textId="77777777" w:rsidTr="008F007B">
        <w:tc>
          <w:tcPr>
            <w:tcW w:w="3155" w:type="pct"/>
            <w:gridSpan w:val="2"/>
          </w:tcPr>
          <w:p w14:paraId="44EB90FB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peak area</w:t>
            </w:r>
          </w:p>
        </w:tc>
        <w:tc>
          <w:tcPr>
            <w:tcW w:w="1845" w:type="pct"/>
          </w:tcPr>
          <w:p w14:paraId="1C25BC89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AE499D" w:rsidRPr="00AE499D" w14:paraId="6A9CF267" w14:textId="77777777" w:rsidTr="008F007B">
        <w:tc>
          <w:tcPr>
            <w:tcW w:w="5000" w:type="pct"/>
            <w:gridSpan w:val="3"/>
          </w:tcPr>
          <w:p w14:paraId="206555E5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precision</w:t>
            </w:r>
          </w:p>
        </w:tc>
      </w:tr>
      <w:tr w:rsidR="00AE499D" w:rsidRPr="00AE499D" w14:paraId="7F499268" w14:textId="77777777" w:rsidTr="008F007B">
        <w:tc>
          <w:tcPr>
            <w:tcW w:w="3155" w:type="pct"/>
            <w:gridSpan w:val="2"/>
          </w:tcPr>
          <w:p w14:paraId="220C4CCF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retention time</w:t>
            </w:r>
          </w:p>
        </w:tc>
        <w:tc>
          <w:tcPr>
            <w:tcW w:w="1845" w:type="pct"/>
          </w:tcPr>
          <w:p w14:paraId="4CEB708C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E499D" w:rsidRPr="00AE499D" w14:paraId="6161E012" w14:textId="77777777" w:rsidTr="008F007B">
        <w:tc>
          <w:tcPr>
            <w:tcW w:w="3155" w:type="pct"/>
            <w:gridSpan w:val="2"/>
          </w:tcPr>
          <w:p w14:paraId="4482A108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RSD of peak area</w:t>
            </w:r>
          </w:p>
        </w:tc>
        <w:tc>
          <w:tcPr>
            <w:tcW w:w="1845" w:type="pct"/>
          </w:tcPr>
          <w:p w14:paraId="6268967B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AE499D" w:rsidRPr="00AE499D" w14:paraId="1AEF66CE" w14:textId="77777777" w:rsidTr="008F007B">
        <w:tc>
          <w:tcPr>
            <w:tcW w:w="5000" w:type="pct"/>
            <w:gridSpan w:val="3"/>
          </w:tcPr>
          <w:p w14:paraId="02DE0841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ity and range</w:t>
            </w:r>
          </w:p>
        </w:tc>
      </w:tr>
      <w:tr w:rsidR="00AE499D" w:rsidRPr="00AE499D" w14:paraId="3B68BE87" w14:textId="77777777" w:rsidTr="008F007B">
        <w:tc>
          <w:tcPr>
            <w:tcW w:w="3155" w:type="pct"/>
            <w:gridSpan w:val="2"/>
          </w:tcPr>
          <w:p w14:paraId="6D47A15C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5" w:type="pct"/>
          </w:tcPr>
          <w:p w14:paraId="700643ED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AE499D" w:rsidRPr="00AE499D" w14:paraId="42D2C822" w14:textId="77777777" w:rsidTr="008F007B">
        <w:tc>
          <w:tcPr>
            <w:tcW w:w="3155" w:type="pct"/>
            <w:gridSpan w:val="2"/>
          </w:tcPr>
          <w:p w14:paraId="3C621C62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Linearity range</w:t>
            </w:r>
          </w:p>
        </w:tc>
        <w:tc>
          <w:tcPr>
            <w:tcW w:w="1845" w:type="pct"/>
          </w:tcPr>
          <w:p w14:paraId="1AE79F31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00 ng/ml – 400 µg/ml</w:t>
            </w:r>
          </w:p>
        </w:tc>
      </w:tr>
      <w:tr w:rsidR="00AE499D" w:rsidRPr="00AE499D" w14:paraId="1F860A5D" w14:textId="77777777" w:rsidTr="008F007B">
        <w:tc>
          <w:tcPr>
            <w:tcW w:w="3155" w:type="pct"/>
            <w:gridSpan w:val="2"/>
          </w:tcPr>
          <w:p w14:paraId="2B549612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845" w:type="pct"/>
          </w:tcPr>
          <w:p w14:paraId="670E0295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  <w:tr w:rsidR="00AE499D" w:rsidRPr="00AE499D" w14:paraId="4C405083" w14:textId="77777777" w:rsidTr="008F007B">
        <w:tc>
          <w:tcPr>
            <w:tcW w:w="3155" w:type="pct"/>
            <w:gridSpan w:val="2"/>
          </w:tcPr>
          <w:p w14:paraId="74484B67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845" w:type="pct"/>
          </w:tcPr>
          <w:p w14:paraId="1481A269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95.365 ± 3.2</w:t>
            </w:r>
          </w:p>
        </w:tc>
      </w:tr>
      <w:tr w:rsidR="00AE499D" w:rsidRPr="00AE499D" w14:paraId="5E6CB65C" w14:textId="77777777" w:rsidTr="008F007B">
        <w:tc>
          <w:tcPr>
            <w:tcW w:w="3155" w:type="pct"/>
            <w:gridSpan w:val="2"/>
          </w:tcPr>
          <w:p w14:paraId="5A5D9E89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Y intercept</w:t>
            </w:r>
          </w:p>
        </w:tc>
        <w:tc>
          <w:tcPr>
            <w:tcW w:w="1845" w:type="pct"/>
          </w:tcPr>
          <w:p w14:paraId="5497CBA7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269.1 ± 295</w:t>
            </w:r>
          </w:p>
        </w:tc>
      </w:tr>
      <w:tr w:rsidR="00AE499D" w:rsidRPr="00AE499D" w14:paraId="08FB76FD" w14:textId="77777777" w:rsidTr="008F007B">
        <w:tc>
          <w:tcPr>
            <w:tcW w:w="3155" w:type="pct"/>
            <w:gridSpan w:val="2"/>
          </w:tcPr>
          <w:p w14:paraId="0B9CC875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</w:p>
        </w:tc>
        <w:tc>
          <w:tcPr>
            <w:tcW w:w="1845" w:type="pct"/>
          </w:tcPr>
          <w:p w14:paraId="18C2EC99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4.91 ng/ml</w:t>
            </w:r>
          </w:p>
        </w:tc>
      </w:tr>
      <w:tr w:rsidR="00AE499D" w:rsidRPr="00AE499D" w14:paraId="404B2B0D" w14:textId="77777777" w:rsidTr="008F007B">
        <w:tc>
          <w:tcPr>
            <w:tcW w:w="3155" w:type="pct"/>
            <w:gridSpan w:val="2"/>
          </w:tcPr>
          <w:p w14:paraId="32106D60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845" w:type="pct"/>
          </w:tcPr>
          <w:p w14:paraId="3B40CED2" w14:textId="77777777" w:rsidR="00C01B3D" w:rsidRPr="00AE499D" w:rsidRDefault="00C01B3D" w:rsidP="008F007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8.25 ng/ml</w:t>
            </w:r>
          </w:p>
        </w:tc>
      </w:tr>
    </w:tbl>
    <w:p w14:paraId="31C79E68" w14:textId="77777777" w:rsidR="00A6462E" w:rsidRPr="00AE499D" w:rsidRDefault="00A6462E" w:rsidP="00327B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54400" w14:textId="1FB65AD7" w:rsidR="00C01B3D" w:rsidRPr="00AE499D" w:rsidRDefault="00C01B3D" w:rsidP="00A6462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499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AE499D">
        <w:rPr>
          <w:rFonts w:ascii="Times New Roman" w:hAnsi="Times New Roman" w:cs="Times New Roman"/>
          <w:sz w:val="24"/>
          <w:szCs w:val="24"/>
        </w:rPr>
        <w:t>Method validation parameters of the developed HPLC method for the quantification of DTG in mice plasma</w:t>
      </w:r>
    </w:p>
    <w:p w14:paraId="1FCEB00C" w14:textId="77777777" w:rsidR="00C01B3D" w:rsidRPr="00AE499D" w:rsidRDefault="00C01B3D" w:rsidP="00C01B3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IN"/>
        </w:rPr>
      </w:pPr>
    </w:p>
    <w:p w14:paraId="6B501592" w14:textId="574477C7" w:rsidR="00C01B3D" w:rsidRPr="00AE499D" w:rsidRDefault="00C01B3D" w:rsidP="00C01B3D">
      <w:pPr>
        <w:tabs>
          <w:tab w:val="left" w:pos="3168"/>
        </w:tabs>
      </w:pPr>
    </w:p>
    <w:p w14:paraId="2C7E84D4" w14:textId="0CBA8CDD" w:rsidR="00C01B3D" w:rsidRPr="00AE499D" w:rsidRDefault="00C01B3D" w:rsidP="00C01B3D"/>
    <w:p w14:paraId="6BBAB793" w14:textId="75217291" w:rsidR="00C01B3D" w:rsidRPr="00AE499D" w:rsidRDefault="00C01B3D" w:rsidP="00C01B3D"/>
    <w:p w14:paraId="1F3521BC" w14:textId="545BE2EA" w:rsidR="00C01B3D" w:rsidRPr="00AE499D" w:rsidRDefault="00C01B3D" w:rsidP="00C01B3D"/>
    <w:tbl>
      <w:tblPr>
        <w:tblW w:w="575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1170"/>
        <w:gridCol w:w="1350"/>
        <w:gridCol w:w="1620"/>
      </w:tblGrid>
      <w:tr w:rsidR="00AE499D" w:rsidRPr="00AE499D" w14:paraId="7BC07BB7" w14:textId="77777777" w:rsidTr="008F007B">
        <w:trPr>
          <w:trHeight w:val="322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1009E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Formula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1A056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 xml:space="preserve">DTG-IV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0F583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DTG-o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75623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Chitosan NPs</w:t>
            </w:r>
          </w:p>
        </w:tc>
      </w:tr>
      <w:tr w:rsidR="00AE499D" w:rsidRPr="00AE499D" w14:paraId="55BC8AB5" w14:textId="77777777" w:rsidTr="008F007B">
        <w:trPr>
          <w:trHeight w:val="367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71730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41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16216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</w:tr>
      <w:tr w:rsidR="00AE499D" w:rsidRPr="00AE499D" w14:paraId="430CDADB" w14:textId="77777777" w:rsidTr="008F007B">
        <w:trPr>
          <w:trHeight w:val="169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21BBF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3EA2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5.5 ± 1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BB4B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.5 ± 0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2268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6.5 ± 3.1</w:t>
            </w:r>
          </w:p>
        </w:tc>
      </w:tr>
      <w:tr w:rsidR="00AE499D" w:rsidRPr="00AE499D" w14:paraId="49357DAF" w14:textId="77777777" w:rsidTr="008F007B">
        <w:trPr>
          <w:trHeight w:val="178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4CCB0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6092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4.3 ± 0.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7258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5 ± 0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6160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3.2 ± 1</w:t>
            </w:r>
          </w:p>
        </w:tc>
      </w:tr>
      <w:tr w:rsidR="00AE499D" w:rsidRPr="00AE499D" w14:paraId="17CDF878" w14:textId="77777777" w:rsidTr="008F007B">
        <w:trPr>
          <w:trHeight w:val="196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38C4D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24C4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4.6 ± 1.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2EEC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7.2 ± 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E4AA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10.49 ± 2.8</w:t>
            </w:r>
          </w:p>
        </w:tc>
      </w:tr>
      <w:tr w:rsidR="00AE499D" w:rsidRPr="00AE499D" w14:paraId="208AC3C0" w14:textId="77777777" w:rsidTr="008F007B">
        <w:trPr>
          <w:trHeight w:val="205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1DB9A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82C7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3.8 ± 1.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F259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2 ± 0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02F2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9.5 ± 3.6</w:t>
            </w:r>
          </w:p>
        </w:tc>
      </w:tr>
      <w:tr w:rsidR="00AE499D" w:rsidRPr="00AE499D" w14:paraId="17DDA6AA" w14:textId="77777777" w:rsidTr="008F007B">
        <w:trPr>
          <w:trHeight w:val="205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45B52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FFF9B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0 ± 0.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943B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1 ± 0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C7ABF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3.9 ± 0.7</w:t>
            </w:r>
          </w:p>
        </w:tc>
      </w:tr>
      <w:tr w:rsidR="00883048" w:rsidRPr="00AE499D" w14:paraId="2F6C275C" w14:textId="77777777" w:rsidTr="008F007B">
        <w:trPr>
          <w:trHeight w:val="43"/>
          <w:jc w:val="center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F80DB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14C5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4 ± 0.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A0C9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2.6 ± 0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02FB" w14:textId="77777777" w:rsidR="00883048" w:rsidRPr="00AE499D" w:rsidRDefault="00883048" w:rsidP="008F0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99D">
              <w:rPr>
                <w:rFonts w:ascii="Times New Roman" w:hAnsi="Times New Roman" w:cs="Times New Roman"/>
                <w:sz w:val="24"/>
                <w:szCs w:val="24"/>
              </w:rPr>
              <w:t>6.1 ± 1.1</w:t>
            </w:r>
          </w:p>
        </w:tc>
      </w:tr>
    </w:tbl>
    <w:p w14:paraId="641D1EFF" w14:textId="4C3AFD5E" w:rsidR="00C01B3D" w:rsidRPr="00AE499D" w:rsidRDefault="00C01B3D" w:rsidP="00C01B3D"/>
    <w:p w14:paraId="0E16EC19" w14:textId="288E8038" w:rsidR="00C01B3D" w:rsidRPr="00AE499D" w:rsidRDefault="004552BB" w:rsidP="004552BB">
      <w:pPr>
        <w:jc w:val="center"/>
        <w:rPr>
          <w:bCs/>
        </w:rPr>
      </w:pPr>
      <w:r w:rsidRPr="00AE499D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eastAsia="en-IN"/>
        </w:rPr>
        <w:t xml:space="preserve">Supplementary Table 2: </w:t>
      </w:r>
      <w:r w:rsidRPr="00AE499D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eastAsia="en-IN"/>
        </w:rPr>
        <w:t>AUC of biodistribution of DTG in organs</w:t>
      </w:r>
    </w:p>
    <w:p w14:paraId="71DE2EA2" w14:textId="73B0043F" w:rsidR="00C01B3D" w:rsidRPr="00AE499D" w:rsidRDefault="00C01B3D" w:rsidP="00C01B3D"/>
    <w:p w14:paraId="429FC76B" w14:textId="06B22852" w:rsidR="00C01B3D" w:rsidRPr="00AE499D" w:rsidRDefault="00C01B3D" w:rsidP="00C01B3D"/>
    <w:p w14:paraId="7BC17A19" w14:textId="487606A5" w:rsidR="00C01B3D" w:rsidRPr="00AE499D" w:rsidRDefault="00C01B3D" w:rsidP="00C01B3D"/>
    <w:p w14:paraId="72E9C1A1" w14:textId="0CB62797" w:rsidR="00C01B3D" w:rsidRPr="00AE499D" w:rsidRDefault="00C01B3D" w:rsidP="00C01B3D"/>
    <w:p w14:paraId="43198720" w14:textId="4561A41A" w:rsidR="00C01B3D" w:rsidRPr="00AE499D" w:rsidRDefault="00C01B3D" w:rsidP="00C01B3D"/>
    <w:p w14:paraId="4DE14C3E" w14:textId="5736B559" w:rsidR="00C01B3D" w:rsidRPr="00AE499D" w:rsidRDefault="00C01B3D" w:rsidP="00C01B3D"/>
    <w:p w14:paraId="68D7F477" w14:textId="3FCA70F7" w:rsidR="00C01B3D" w:rsidRPr="00AE499D" w:rsidRDefault="00C01B3D" w:rsidP="00C01B3D"/>
    <w:p w14:paraId="545C979C" w14:textId="7F311A61" w:rsidR="00C01B3D" w:rsidRPr="00AE499D" w:rsidRDefault="00C01B3D" w:rsidP="00C01B3D"/>
    <w:p w14:paraId="19CDEBDC" w14:textId="0BDE0AB3" w:rsidR="00C01B3D" w:rsidRPr="00AE499D" w:rsidRDefault="00C01B3D" w:rsidP="00C01B3D"/>
    <w:p w14:paraId="604D3C35" w14:textId="0E0BAC87" w:rsidR="00C01B3D" w:rsidRPr="00AE499D" w:rsidRDefault="00C01B3D" w:rsidP="00C01B3D"/>
    <w:p w14:paraId="70E66067" w14:textId="510D3372" w:rsidR="00C01B3D" w:rsidRPr="00AE499D" w:rsidRDefault="00C01B3D" w:rsidP="00C01B3D"/>
    <w:p w14:paraId="027B8924" w14:textId="5848CCB2" w:rsidR="00C01B3D" w:rsidRPr="00AE499D" w:rsidRDefault="00C01B3D" w:rsidP="00C01B3D"/>
    <w:p w14:paraId="7BE19F5B" w14:textId="19AB5CF9" w:rsidR="00C01B3D" w:rsidRPr="00AE499D" w:rsidRDefault="00C01B3D" w:rsidP="00C01B3D"/>
    <w:p w14:paraId="5E1A7A1F" w14:textId="38CBE3E9" w:rsidR="00C01B3D" w:rsidRPr="00AE499D" w:rsidRDefault="00C01B3D" w:rsidP="00C01B3D"/>
    <w:p w14:paraId="00F323A9" w14:textId="77777777" w:rsidR="00C01B3D" w:rsidRPr="00AE499D" w:rsidRDefault="00C01B3D" w:rsidP="00C01B3D"/>
    <w:sectPr w:rsidR="00C01B3D" w:rsidRPr="00AE499D" w:rsidSect="00AE4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MTAzMzA3MDIzMDBU0lEKTi0uzszPAykwqQUAdKOEhSwAAAA="/>
  </w:docVars>
  <w:rsids>
    <w:rsidRoot w:val="00663E9E"/>
    <w:rsid w:val="001A08AD"/>
    <w:rsid w:val="001D2D2F"/>
    <w:rsid w:val="00204AE5"/>
    <w:rsid w:val="00327B62"/>
    <w:rsid w:val="003A72D9"/>
    <w:rsid w:val="003C6CBB"/>
    <w:rsid w:val="004552BB"/>
    <w:rsid w:val="00466A2D"/>
    <w:rsid w:val="005E1271"/>
    <w:rsid w:val="005E5F39"/>
    <w:rsid w:val="00617979"/>
    <w:rsid w:val="00650F2E"/>
    <w:rsid w:val="00663E9E"/>
    <w:rsid w:val="00685741"/>
    <w:rsid w:val="008260FA"/>
    <w:rsid w:val="00883048"/>
    <w:rsid w:val="009F7459"/>
    <w:rsid w:val="00A6462E"/>
    <w:rsid w:val="00AE499D"/>
    <w:rsid w:val="00C01B3D"/>
    <w:rsid w:val="00C51EE2"/>
    <w:rsid w:val="00D3602C"/>
    <w:rsid w:val="00D625A7"/>
    <w:rsid w:val="00EA6870"/>
    <w:rsid w:val="00F4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87F5"/>
  <w15:chartTrackingRefBased/>
  <w15:docId w15:val="{9DBD2E52-9FFA-4DB9-A403-1A8AE339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E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63E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D360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60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*vedhahari@scbt.sastra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ha hari</dc:creator>
  <cp:keywords/>
  <dc:description/>
  <cp:lastModifiedBy>Ramya G</cp:lastModifiedBy>
  <cp:revision>7</cp:revision>
  <dcterms:created xsi:type="dcterms:W3CDTF">2022-06-28T15:44:00Z</dcterms:created>
  <dcterms:modified xsi:type="dcterms:W3CDTF">2022-08-04T15:25:00Z</dcterms:modified>
</cp:coreProperties>
</file>